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1F3D7" w14:textId="77777777" w:rsidR="008C57DA" w:rsidRPr="005166B4" w:rsidRDefault="008C57DA" w:rsidP="008C57D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166B4">
        <w:rPr>
          <w:rFonts w:ascii="Times New Roman" w:hAnsi="Times New Roman" w:cs="Times New Roman"/>
          <w:b/>
          <w:sz w:val="20"/>
          <w:szCs w:val="20"/>
        </w:rPr>
        <w:t xml:space="preserve">Supplementary Table 1. Correlative analyses examining the relationship between patient age and plasma concentrations of heme in thermal and </w:t>
      </w:r>
      <w:proofErr w:type="gramStart"/>
      <w:r w:rsidRPr="005166B4">
        <w:rPr>
          <w:rFonts w:ascii="Times New Roman" w:hAnsi="Times New Roman" w:cs="Times New Roman"/>
          <w:b/>
          <w:sz w:val="20"/>
          <w:szCs w:val="20"/>
        </w:rPr>
        <w:t>traumatically-injured</w:t>
      </w:r>
      <w:proofErr w:type="gramEnd"/>
      <w:r w:rsidRPr="005166B4">
        <w:rPr>
          <w:rFonts w:ascii="Times New Roman" w:hAnsi="Times New Roman" w:cs="Times New Roman"/>
          <w:b/>
          <w:sz w:val="20"/>
          <w:szCs w:val="20"/>
        </w:rPr>
        <w:t xml:space="preserve"> patients.</w:t>
      </w:r>
    </w:p>
    <w:p w14:paraId="72D43DF8" w14:textId="77777777" w:rsidR="008C57DA" w:rsidRPr="00DD200B" w:rsidRDefault="008C57DA" w:rsidP="008C57DA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535A3C24" w14:textId="77777777" w:rsidR="008C57DA" w:rsidRPr="00DD200B" w:rsidRDefault="008C57DA" w:rsidP="008C57DA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tbl>
      <w:tblPr>
        <w:tblStyle w:val="TableGrid"/>
        <w:tblW w:w="8930" w:type="dxa"/>
        <w:tblInd w:w="137" w:type="dxa"/>
        <w:tblLook w:val="04A0" w:firstRow="1" w:lastRow="0" w:firstColumn="1" w:lastColumn="0" w:noHBand="0" w:noVBand="1"/>
      </w:tblPr>
      <w:tblGrid>
        <w:gridCol w:w="1134"/>
        <w:gridCol w:w="1559"/>
        <w:gridCol w:w="1418"/>
        <w:gridCol w:w="1559"/>
        <w:gridCol w:w="1559"/>
        <w:gridCol w:w="1701"/>
      </w:tblGrid>
      <w:tr w:rsidR="008C57DA" w:rsidRPr="00FD7CBD" w14:paraId="3CD1BBC4" w14:textId="77777777" w:rsidTr="00B329B4">
        <w:tc>
          <w:tcPr>
            <w:tcW w:w="1134" w:type="dxa"/>
          </w:tcPr>
          <w:p w14:paraId="47C22465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FAFF12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1184137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418" w:type="dxa"/>
          </w:tcPr>
          <w:p w14:paraId="3A8A8F35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A4AEE1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559" w:type="dxa"/>
          </w:tcPr>
          <w:p w14:paraId="78D5EAA4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978DFD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&lt;1H</w:t>
            </w:r>
          </w:p>
        </w:tc>
        <w:tc>
          <w:tcPr>
            <w:tcW w:w="1559" w:type="dxa"/>
          </w:tcPr>
          <w:p w14:paraId="6E2EF8DA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B0DAA26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4-12H</w:t>
            </w:r>
          </w:p>
        </w:tc>
        <w:tc>
          <w:tcPr>
            <w:tcW w:w="1701" w:type="dxa"/>
          </w:tcPr>
          <w:p w14:paraId="76453D75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953A08C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48-72H</w:t>
            </w:r>
          </w:p>
          <w:p w14:paraId="7842FC30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57DA" w:rsidRPr="00FD7CBD" w14:paraId="0F908415" w14:textId="77777777" w:rsidTr="00B329B4">
        <w:tc>
          <w:tcPr>
            <w:tcW w:w="1134" w:type="dxa"/>
          </w:tcPr>
          <w:p w14:paraId="551D31A2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05EF1D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Burns</w:t>
            </w:r>
          </w:p>
          <w:p w14:paraId="6AB30E83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40B5C4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R= 0.08</w:t>
            </w:r>
          </w:p>
          <w:p w14:paraId="378A1BE9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(-0.138-0.290)</w:t>
            </w:r>
          </w:p>
          <w:p w14:paraId="485D8F4A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p= 0.462</w:t>
            </w:r>
          </w:p>
          <w:p w14:paraId="484ED4F6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= 88</w:t>
            </w:r>
          </w:p>
        </w:tc>
        <w:tc>
          <w:tcPr>
            <w:tcW w:w="1418" w:type="dxa"/>
          </w:tcPr>
          <w:p w14:paraId="134CBB5C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R= 0.116</w:t>
            </w:r>
          </w:p>
          <w:p w14:paraId="01BC71AC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(-0.108-0.330)</w:t>
            </w:r>
          </w:p>
          <w:p w14:paraId="35617E45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p= 0.295</w:t>
            </w:r>
          </w:p>
          <w:p w14:paraId="7835EC0A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= 83</w:t>
            </w:r>
          </w:p>
        </w:tc>
        <w:tc>
          <w:tcPr>
            <w:tcW w:w="1559" w:type="dxa"/>
          </w:tcPr>
          <w:p w14:paraId="47AD3DB5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52F2E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198FDD2B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46BD9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734A4AA1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E0AC9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C57DA" w:rsidRPr="00FD7CBD" w14:paraId="71489A1E" w14:textId="77777777" w:rsidTr="00B329B4">
        <w:trPr>
          <w:trHeight w:val="816"/>
        </w:trPr>
        <w:tc>
          <w:tcPr>
            <w:tcW w:w="1134" w:type="dxa"/>
          </w:tcPr>
          <w:p w14:paraId="3627E2E9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38D0D9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Trauma</w:t>
            </w:r>
          </w:p>
          <w:p w14:paraId="25B0E442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318023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0D6F1F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14:paraId="4A6CB8C6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96CD4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46D0E63E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R= 0.112</w:t>
            </w:r>
          </w:p>
          <w:p w14:paraId="571DC192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(-0.086-0.302)</w:t>
            </w:r>
          </w:p>
          <w:p w14:paraId="2B97F135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p= 0.254</w:t>
            </w:r>
          </w:p>
          <w:p w14:paraId="7F0D38B2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= 106</w:t>
            </w:r>
          </w:p>
        </w:tc>
        <w:tc>
          <w:tcPr>
            <w:tcW w:w="1559" w:type="dxa"/>
          </w:tcPr>
          <w:p w14:paraId="3944F894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R=0.238</w:t>
            </w:r>
          </w:p>
          <w:p w14:paraId="26011F9B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(0.050-0.410)</w:t>
            </w:r>
          </w:p>
          <w:p w14:paraId="14264EFC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p= 0.011</w:t>
            </w:r>
          </w:p>
          <w:p w14:paraId="1CB0CC93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b/>
                <w:sz w:val="20"/>
                <w:szCs w:val="20"/>
              </w:rPr>
              <w:t>n= 113</w:t>
            </w:r>
          </w:p>
        </w:tc>
        <w:tc>
          <w:tcPr>
            <w:tcW w:w="1701" w:type="dxa"/>
          </w:tcPr>
          <w:p w14:paraId="45A4F1A1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R=-0.110</w:t>
            </w:r>
          </w:p>
          <w:p w14:paraId="63D6793D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(-0.303-0.092)</w:t>
            </w:r>
          </w:p>
          <w:p w14:paraId="35F60B80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p= 0.272</w:t>
            </w:r>
          </w:p>
          <w:p w14:paraId="3B240E62" w14:textId="77777777" w:rsidR="008C57DA" w:rsidRPr="00FD7CBD" w:rsidRDefault="008C57DA" w:rsidP="00B329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7CBD">
              <w:rPr>
                <w:rFonts w:ascii="Times New Roman" w:hAnsi="Times New Roman" w:cs="Times New Roman"/>
                <w:sz w:val="20"/>
                <w:szCs w:val="20"/>
              </w:rPr>
              <w:t>n= 102</w:t>
            </w:r>
          </w:p>
        </w:tc>
      </w:tr>
    </w:tbl>
    <w:p w14:paraId="094D6CE9" w14:textId="77777777" w:rsidR="008C57DA" w:rsidRPr="00FD7CBD" w:rsidRDefault="008C57DA" w:rsidP="008C57D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CBD">
        <w:rPr>
          <w:rFonts w:ascii="Times New Roman" w:hAnsi="Times New Roman" w:cs="Times New Roman"/>
          <w:sz w:val="20"/>
          <w:szCs w:val="20"/>
        </w:rPr>
        <w:t>95% confidence intervals are presented in paratheses.</w:t>
      </w:r>
    </w:p>
    <w:p w14:paraId="7A57CB6E" w14:textId="77777777" w:rsidR="008C57DA" w:rsidRPr="00DD200B" w:rsidRDefault="008C57DA" w:rsidP="008C57D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D7CBD">
        <w:rPr>
          <w:rFonts w:ascii="Times New Roman" w:hAnsi="Times New Roman" w:cs="Times New Roman"/>
          <w:sz w:val="20"/>
          <w:szCs w:val="20"/>
        </w:rPr>
        <w:t>Significant associations according to Spearman’s rank correlation coefficient are indicated in bold font.</w:t>
      </w:r>
    </w:p>
    <w:p w14:paraId="15244249" w14:textId="77777777" w:rsidR="009A2884" w:rsidRDefault="009A2884"/>
    <w:sectPr w:rsidR="009A2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7DA"/>
    <w:rsid w:val="005166B4"/>
    <w:rsid w:val="008C57DA"/>
    <w:rsid w:val="009A2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7CA77"/>
  <w15:chartTrackingRefBased/>
  <w15:docId w15:val="{B8EE61C7-4474-4525-BC0B-FBD1672F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zeldine (Inflammation and Ageing)</dc:creator>
  <cp:keywords/>
  <dc:description/>
  <cp:lastModifiedBy>Megan Bond</cp:lastModifiedBy>
  <cp:revision>2</cp:revision>
  <dcterms:created xsi:type="dcterms:W3CDTF">2024-05-06T10:58:00Z</dcterms:created>
  <dcterms:modified xsi:type="dcterms:W3CDTF">2024-06-03T16:00:00Z</dcterms:modified>
</cp:coreProperties>
</file>